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51F3CE" w14:textId="7200A4E2" w:rsidR="002F2882" w:rsidRPr="00D03B4B" w:rsidRDefault="00456156" w:rsidP="00651039">
      <w:pPr>
        <w:spacing w:afterLines="50" w:after="156" w:line="276" w:lineRule="auto"/>
        <w:rPr>
          <w:rFonts w:ascii="Times New Roman" w:hAnsi="Times New Roman" w:cs="Times New Roman"/>
          <w:sz w:val="24"/>
          <w:szCs w:val="24"/>
        </w:rPr>
      </w:pPr>
      <w:r w:rsidRPr="00456156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F70161" w:rsidRPr="00456156">
        <w:rPr>
          <w:rFonts w:ascii="Times New Roman" w:hAnsi="Times New Roman" w:cs="Times New Roman"/>
          <w:sz w:val="24"/>
          <w:szCs w:val="24"/>
        </w:rPr>
        <w:t xml:space="preserve">. </w:t>
      </w:r>
      <w:r w:rsidR="00D03B4B" w:rsidRPr="00456156">
        <w:rPr>
          <w:rFonts w:ascii="Times New Roman" w:hAnsi="Times New Roman" w:cs="Times New Roman"/>
          <w:sz w:val="24"/>
          <w:szCs w:val="24"/>
        </w:rPr>
        <w:t>The a</w:t>
      </w:r>
      <w:r w:rsidR="00F70161" w:rsidRPr="00456156">
        <w:rPr>
          <w:rFonts w:ascii="Times New Roman" w:hAnsi="Times New Roman" w:cs="Times New Roman"/>
          <w:sz w:val="24"/>
          <w:szCs w:val="24"/>
        </w:rPr>
        <w:t xml:space="preserve">ssociation </w:t>
      </w:r>
      <w:r w:rsidR="00D03B4B" w:rsidRPr="00456156">
        <w:rPr>
          <w:rFonts w:ascii="Times New Roman" w:hAnsi="Times New Roman" w:cs="Times New Roman"/>
          <w:sz w:val="24"/>
          <w:szCs w:val="24"/>
        </w:rPr>
        <w:t>between</w:t>
      </w:r>
      <w:r w:rsidR="003B753A" w:rsidRPr="00456156">
        <w:rPr>
          <w:rFonts w:ascii="Times New Roman" w:hAnsi="Times New Roman" w:cs="Times New Roman"/>
          <w:sz w:val="24"/>
          <w:szCs w:val="24"/>
        </w:rPr>
        <w:t xml:space="preserve"> </w:t>
      </w:r>
      <w:r w:rsidRPr="00456156">
        <w:rPr>
          <w:rFonts w:ascii="Times New Roman" w:hAnsi="Times New Roman" w:cs="Times New Roman"/>
          <w:sz w:val="24"/>
          <w:szCs w:val="24"/>
        </w:rPr>
        <w:t>diet indices</w:t>
      </w:r>
      <w:r w:rsidR="00957736" w:rsidRPr="00456156">
        <w:rPr>
          <w:rFonts w:ascii="Times New Roman" w:hAnsi="Times New Roman" w:cs="Times New Roman"/>
          <w:sz w:val="24"/>
          <w:szCs w:val="24"/>
        </w:rPr>
        <w:t xml:space="preserve"> </w:t>
      </w:r>
      <w:r w:rsidR="00D03B4B" w:rsidRPr="00456156">
        <w:rPr>
          <w:rFonts w:ascii="Times New Roman" w:hAnsi="Times New Roman" w:cs="Times New Roman"/>
          <w:sz w:val="24"/>
          <w:szCs w:val="24"/>
        </w:rPr>
        <w:t xml:space="preserve">and </w:t>
      </w:r>
      <w:r w:rsidR="00957736" w:rsidRPr="00456156">
        <w:rPr>
          <w:rFonts w:ascii="Times New Roman" w:hAnsi="Times New Roman" w:cs="Times New Roman"/>
          <w:sz w:val="24"/>
          <w:szCs w:val="24"/>
        </w:rPr>
        <w:t xml:space="preserve">all-cause mortality </w:t>
      </w:r>
      <w:r w:rsidRPr="00456156">
        <w:rPr>
          <w:rFonts w:ascii="Times New Roman" w:hAnsi="Times New Roman" w:cs="Times New Roman"/>
          <w:sz w:val="24"/>
          <w:szCs w:val="24"/>
        </w:rPr>
        <w:t xml:space="preserve">in CVD patients with eGFR </w:t>
      </w:r>
      <w:r w:rsidRPr="002A722F">
        <w:rPr>
          <w:rFonts w:ascii="Times New Roman" w:hAnsi="Times New Roman" w:cs="Times New Roman"/>
          <w:sz w:val="24"/>
          <w:szCs w:val="24"/>
        </w:rPr>
        <w:t>≥ 30 mL/min/1.73m²</w:t>
      </w:r>
      <w:r w:rsidR="00121314">
        <w:rPr>
          <w:rFonts w:ascii="Times New Roman" w:hAnsi="Times New Roman" w:cs="Times New Roman"/>
          <w:sz w:val="24"/>
          <w:szCs w:val="24"/>
        </w:rPr>
        <w:t xml:space="preserve"> based on weighted Cox regression</w:t>
      </w:r>
      <w:r w:rsidRPr="002A722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936" w:type="dxa"/>
        <w:jc w:val="center"/>
        <w:tblLook w:val="04A0" w:firstRow="1" w:lastRow="0" w:firstColumn="1" w:lastColumn="0" w:noHBand="0" w:noVBand="1"/>
      </w:tblPr>
      <w:tblGrid>
        <w:gridCol w:w="3454"/>
        <w:gridCol w:w="2205"/>
        <w:gridCol w:w="1277"/>
      </w:tblGrid>
      <w:tr w:rsidR="00FC7192" w:rsidRPr="00D03B4B" w14:paraId="06B4AE72" w14:textId="77777777" w:rsidTr="002A722F">
        <w:trPr>
          <w:trHeight w:val="285"/>
          <w:jc w:val="center"/>
        </w:trPr>
        <w:tc>
          <w:tcPr>
            <w:tcW w:w="3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0AC5" w14:textId="77777777" w:rsidR="00FC7192" w:rsidRPr="00D03B4B" w:rsidRDefault="00FC7192" w:rsidP="004378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A899" w14:textId="1471DEBB" w:rsidR="00FC7192" w:rsidRPr="00D03B4B" w:rsidRDefault="00FC7192" w:rsidP="004378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6644123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D03B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justed model</w:t>
            </w:r>
            <w:bookmarkEnd w:id="0"/>
          </w:p>
        </w:tc>
      </w:tr>
      <w:tr w:rsidR="00FC7192" w:rsidRPr="00D03B4B" w14:paraId="3ACE90A5" w14:textId="77777777" w:rsidTr="002A722F">
        <w:trPr>
          <w:trHeight w:val="285"/>
          <w:jc w:val="center"/>
        </w:trPr>
        <w:tc>
          <w:tcPr>
            <w:tcW w:w="3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0AA7" w14:textId="77777777" w:rsidR="00FC7192" w:rsidRPr="00D03B4B" w:rsidRDefault="00FC7192" w:rsidP="004378D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37C5" w14:textId="07C6B343" w:rsidR="00FC7192" w:rsidRPr="00D03B4B" w:rsidRDefault="00FC7192" w:rsidP="004378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R </w:t>
            </w:r>
            <w:r w:rsidRPr="00AA40C1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6666" w14:textId="1430E47B" w:rsidR="00FC7192" w:rsidRPr="00D03B4B" w:rsidRDefault="00FC7192" w:rsidP="004378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B4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FC7192" w:rsidRPr="00957736" w14:paraId="0FC52832" w14:textId="77777777" w:rsidTr="002A722F">
        <w:trPr>
          <w:trHeight w:val="285"/>
          <w:jc w:val="center"/>
        </w:trPr>
        <w:tc>
          <w:tcPr>
            <w:tcW w:w="3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5DED" w14:textId="0A663D85" w:rsidR="00FC7192" w:rsidRPr="00957736" w:rsidRDefault="00FC7192" w:rsidP="004378D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HEI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3D25D1" w14:textId="1C8E2754" w:rsidR="00FC7192" w:rsidRPr="00957736" w:rsidRDefault="00FC7192" w:rsidP="004378D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E0B917" w14:textId="220E6039" w:rsidR="00FC7192" w:rsidRPr="00957736" w:rsidRDefault="00FC7192" w:rsidP="004378D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C7192" w:rsidRPr="00D03B4B" w14:paraId="1BD3A7B9" w14:textId="77777777" w:rsidTr="002A722F">
        <w:trPr>
          <w:trHeight w:val="285"/>
          <w:jc w:val="center"/>
        </w:trPr>
        <w:tc>
          <w:tcPr>
            <w:tcW w:w="3454" w:type="dxa"/>
            <w:shd w:val="clear" w:color="auto" w:fill="auto"/>
            <w:noWrap/>
            <w:vAlign w:val="center"/>
          </w:tcPr>
          <w:p w14:paraId="7FB51412" w14:textId="14ED197E" w:rsidR="00FC7192" w:rsidRPr="000B65E7" w:rsidRDefault="00FC7192" w:rsidP="009577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205" w:type="dxa"/>
            <w:shd w:val="clear" w:color="auto" w:fill="auto"/>
            <w:noWrap/>
            <w:vAlign w:val="center"/>
          </w:tcPr>
          <w:p w14:paraId="443F1799" w14:textId="3AB598CF" w:rsidR="00FC7192" w:rsidRPr="006E3B63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92">
              <w:rPr>
                <w:rFonts w:ascii="Times New Roman" w:hAnsi="Times New Roman" w:cs="Times New Roman"/>
                <w:sz w:val="24"/>
                <w:szCs w:val="24"/>
              </w:rPr>
              <w:t>0.98 (0.97, 0.9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379342E" w14:textId="30EB67BE" w:rsidR="00FC7192" w:rsidRPr="00D03B4B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B4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3B4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C7192" w:rsidRPr="00D03B4B" w14:paraId="59911659" w14:textId="77777777" w:rsidTr="002A722F">
        <w:trPr>
          <w:trHeight w:val="285"/>
          <w:jc w:val="center"/>
        </w:trPr>
        <w:tc>
          <w:tcPr>
            <w:tcW w:w="3454" w:type="dxa"/>
            <w:shd w:val="clear" w:color="auto" w:fill="auto"/>
            <w:noWrap/>
            <w:vAlign w:val="center"/>
          </w:tcPr>
          <w:p w14:paraId="660B9E0A" w14:textId="16611569" w:rsidR="00FC7192" w:rsidRPr="00D03B4B" w:rsidRDefault="00FC7192" w:rsidP="009577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B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2205" w:type="dxa"/>
            <w:shd w:val="clear" w:color="auto" w:fill="auto"/>
            <w:noWrap/>
            <w:vAlign w:val="center"/>
          </w:tcPr>
          <w:p w14:paraId="1F6B8E04" w14:textId="77777777" w:rsidR="00FC7192" w:rsidRPr="00D03B4B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C33FFB3" w14:textId="77777777" w:rsidR="00FC7192" w:rsidRPr="00D03B4B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192" w:rsidRPr="00D03B4B" w14:paraId="7D5EAAC2" w14:textId="77777777" w:rsidTr="002A722F">
        <w:trPr>
          <w:trHeight w:val="285"/>
          <w:jc w:val="center"/>
        </w:trPr>
        <w:tc>
          <w:tcPr>
            <w:tcW w:w="3454" w:type="dxa"/>
            <w:shd w:val="clear" w:color="auto" w:fill="auto"/>
            <w:noWrap/>
            <w:vAlign w:val="center"/>
            <w:hideMark/>
          </w:tcPr>
          <w:p w14:paraId="19A3D118" w14:textId="7B0583E8" w:rsidR="00FC7192" w:rsidRPr="00D03B4B" w:rsidRDefault="00FC7192" w:rsidP="0095773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6FD72C15" w14:textId="288C0901" w:rsidR="00FC7192" w:rsidRPr="00B67C15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67C1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CC30F8D" w14:textId="77777777" w:rsidR="00FC7192" w:rsidRPr="00D03B4B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192" w:rsidRPr="00D03B4B" w14:paraId="37227274" w14:textId="77777777" w:rsidTr="002A722F">
        <w:trPr>
          <w:trHeight w:val="285"/>
          <w:jc w:val="center"/>
        </w:trPr>
        <w:tc>
          <w:tcPr>
            <w:tcW w:w="3454" w:type="dxa"/>
            <w:shd w:val="clear" w:color="auto" w:fill="auto"/>
            <w:noWrap/>
            <w:vAlign w:val="center"/>
            <w:hideMark/>
          </w:tcPr>
          <w:p w14:paraId="33C9C565" w14:textId="7B5AB400" w:rsidR="00FC7192" w:rsidRPr="00D03B4B" w:rsidRDefault="00FC7192" w:rsidP="0095773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A4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148DA3AF" w14:textId="61529581" w:rsidR="00FC7192" w:rsidRPr="00D03B4B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92">
              <w:rPr>
                <w:rFonts w:ascii="Times New Roman" w:hAnsi="Times New Roman" w:cs="Times New Roman"/>
                <w:sz w:val="24"/>
                <w:szCs w:val="24"/>
              </w:rPr>
              <w:t>0.86 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C7192">
              <w:rPr>
                <w:rFonts w:ascii="Times New Roman" w:hAnsi="Times New Roman" w:cs="Times New Roman"/>
                <w:sz w:val="24"/>
                <w:szCs w:val="24"/>
              </w:rPr>
              <w:t>, 1.05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8CD288C" w14:textId="4B89E6C9" w:rsidR="00FC7192" w:rsidRPr="00D03B4B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E2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FC7192" w:rsidRPr="00D03B4B" w14:paraId="3902BBD2" w14:textId="77777777" w:rsidTr="002A722F">
        <w:trPr>
          <w:trHeight w:val="285"/>
          <w:jc w:val="center"/>
        </w:trPr>
        <w:tc>
          <w:tcPr>
            <w:tcW w:w="3454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F8D8F6D" w14:textId="2F80B2D4" w:rsidR="00FC7192" w:rsidRPr="00D03B4B" w:rsidRDefault="00FC7192" w:rsidP="0095773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205" w:type="dxa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7A83938B" w14:textId="79D2F9CD" w:rsidR="00FC7192" w:rsidRPr="00D03B4B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92">
              <w:rPr>
                <w:rFonts w:ascii="Times New Roman" w:hAnsi="Times New Roman" w:cs="Times New Roman"/>
                <w:sz w:val="24"/>
                <w:szCs w:val="24"/>
              </w:rPr>
              <w:t>0.59 (0.46, 0.74)</w:t>
            </w:r>
          </w:p>
        </w:tc>
        <w:tc>
          <w:tcPr>
            <w:tcW w:w="1277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4C047B0" w14:textId="76B29188" w:rsidR="00FC7192" w:rsidRPr="00D03B4B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E2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C7192" w:rsidRPr="00957736" w14:paraId="67F17D52" w14:textId="77777777" w:rsidTr="002A722F">
        <w:trPr>
          <w:trHeight w:val="285"/>
          <w:jc w:val="center"/>
        </w:trPr>
        <w:tc>
          <w:tcPr>
            <w:tcW w:w="3454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566E781" w14:textId="1AC88093" w:rsidR="00FC7192" w:rsidRPr="00957736" w:rsidRDefault="00FC7192" w:rsidP="009577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SH</w:t>
            </w:r>
          </w:p>
        </w:tc>
        <w:tc>
          <w:tcPr>
            <w:tcW w:w="220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23BF8CA2" w14:textId="1EB32846" w:rsidR="00FC7192" w:rsidRPr="00957736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0682EE02" w14:textId="78743F73" w:rsidR="00FC7192" w:rsidRPr="00957736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C7192" w:rsidRPr="00D03B4B" w14:paraId="17AC6063" w14:textId="77777777" w:rsidTr="002A722F">
        <w:trPr>
          <w:trHeight w:val="285"/>
          <w:jc w:val="center"/>
        </w:trPr>
        <w:tc>
          <w:tcPr>
            <w:tcW w:w="3454" w:type="dxa"/>
            <w:shd w:val="clear" w:color="auto" w:fill="auto"/>
            <w:noWrap/>
            <w:vAlign w:val="center"/>
          </w:tcPr>
          <w:p w14:paraId="14054BD1" w14:textId="062A0904" w:rsidR="00FC7192" w:rsidRDefault="00FC7192" w:rsidP="009577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205" w:type="dxa"/>
            <w:shd w:val="clear" w:color="auto" w:fill="auto"/>
            <w:noWrap/>
            <w:vAlign w:val="center"/>
          </w:tcPr>
          <w:p w14:paraId="09CE2392" w14:textId="106C4F09" w:rsidR="00FC7192" w:rsidRPr="000B65E7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D8">
              <w:rPr>
                <w:rFonts w:ascii="Times New Roman" w:hAnsi="Times New Roman" w:cs="Times New Roman"/>
                <w:sz w:val="24"/>
                <w:szCs w:val="24"/>
              </w:rPr>
              <w:t>0.95 (0.92, 0.98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4374705" w14:textId="4D6ECEE2" w:rsidR="00FC7192" w:rsidRPr="00D03B4B" w:rsidRDefault="00EF4A48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A4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C7192" w:rsidRPr="00D03B4B" w14:paraId="2D0A175E" w14:textId="77777777" w:rsidTr="002A722F">
        <w:trPr>
          <w:trHeight w:val="285"/>
          <w:jc w:val="center"/>
        </w:trPr>
        <w:tc>
          <w:tcPr>
            <w:tcW w:w="3454" w:type="dxa"/>
            <w:shd w:val="clear" w:color="auto" w:fill="auto"/>
            <w:noWrap/>
            <w:vAlign w:val="center"/>
          </w:tcPr>
          <w:p w14:paraId="36618E47" w14:textId="77777777" w:rsidR="00FC7192" w:rsidRPr="00D03B4B" w:rsidRDefault="00FC7192" w:rsidP="009577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B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2205" w:type="dxa"/>
            <w:shd w:val="clear" w:color="auto" w:fill="auto"/>
            <w:noWrap/>
            <w:vAlign w:val="center"/>
          </w:tcPr>
          <w:p w14:paraId="53FF6742" w14:textId="77777777" w:rsidR="00FC7192" w:rsidRPr="00D03B4B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8292200" w14:textId="77777777" w:rsidR="00FC7192" w:rsidRPr="00D03B4B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192" w:rsidRPr="00D03B4B" w14:paraId="2AEE3FD6" w14:textId="77777777" w:rsidTr="002A722F">
        <w:trPr>
          <w:trHeight w:val="285"/>
          <w:jc w:val="center"/>
        </w:trPr>
        <w:tc>
          <w:tcPr>
            <w:tcW w:w="3454" w:type="dxa"/>
            <w:shd w:val="clear" w:color="auto" w:fill="auto"/>
            <w:noWrap/>
            <w:vAlign w:val="center"/>
            <w:hideMark/>
          </w:tcPr>
          <w:p w14:paraId="772F41EB" w14:textId="77777777" w:rsidR="00FC7192" w:rsidRPr="00D03B4B" w:rsidRDefault="00FC7192" w:rsidP="0095773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205" w:type="dxa"/>
            <w:shd w:val="clear" w:color="auto" w:fill="auto"/>
            <w:noWrap/>
            <w:vAlign w:val="center"/>
            <w:hideMark/>
          </w:tcPr>
          <w:p w14:paraId="577FD05C" w14:textId="77777777" w:rsidR="00FC7192" w:rsidRPr="00B67C15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67C1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D6947A4" w14:textId="77777777" w:rsidR="00FC7192" w:rsidRPr="00D03B4B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192" w:rsidRPr="00D03B4B" w14:paraId="4273B292" w14:textId="77777777" w:rsidTr="002A722F">
        <w:trPr>
          <w:trHeight w:val="285"/>
          <w:jc w:val="center"/>
        </w:trPr>
        <w:tc>
          <w:tcPr>
            <w:tcW w:w="3454" w:type="dxa"/>
            <w:shd w:val="clear" w:color="auto" w:fill="auto"/>
            <w:noWrap/>
            <w:vAlign w:val="center"/>
            <w:hideMark/>
          </w:tcPr>
          <w:p w14:paraId="1113C5BE" w14:textId="77777777" w:rsidR="00FC7192" w:rsidRPr="00D03B4B" w:rsidRDefault="00FC7192" w:rsidP="0095773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A4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109AA3CE" w14:textId="090C2C30" w:rsidR="00FC7192" w:rsidRPr="00D03B4B" w:rsidRDefault="00EF4A48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A48">
              <w:rPr>
                <w:rFonts w:ascii="Times New Roman" w:hAnsi="Times New Roman" w:cs="Times New Roman"/>
                <w:sz w:val="24"/>
                <w:szCs w:val="24"/>
              </w:rPr>
              <w:t>0.87 (0.67, 1.14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78AC9FD" w14:textId="4F664D06" w:rsidR="00FC7192" w:rsidRPr="00D03B4B" w:rsidRDefault="00EF4A48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A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</w:tr>
      <w:tr w:rsidR="00FC7192" w:rsidRPr="00D03B4B" w14:paraId="64E3CB49" w14:textId="77777777" w:rsidTr="002A722F">
        <w:trPr>
          <w:trHeight w:val="285"/>
          <w:jc w:val="center"/>
        </w:trPr>
        <w:tc>
          <w:tcPr>
            <w:tcW w:w="3454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B9665B3" w14:textId="77777777" w:rsidR="00FC7192" w:rsidRPr="00D03B4B" w:rsidRDefault="00FC7192" w:rsidP="0095773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205" w:type="dxa"/>
            <w:tcBorders>
              <w:bottom w:val="dashed" w:sz="4" w:space="0" w:color="auto"/>
            </w:tcBorders>
            <w:shd w:val="clear" w:color="auto" w:fill="auto"/>
            <w:noWrap/>
            <w:hideMark/>
          </w:tcPr>
          <w:p w14:paraId="5482DC57" w14:textId="0DEA1D20" w:rsidR="00FC7192" w:rsidRPr="00D03B4B" w:rsidRDefault="00EF4A48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A48">
              <w:rPr>
                <w:rFonts w:ascii="Times New Roman" w:hAnsi="Times New Roman" w:cs="Times New Roman"/>
                <w:sz w:val="24"/>
                <w:szCs w:val="24"/>
              </w:rPr>
              <w:t>0.73 (0.56, 0.95)</w:t>
            </w:r>
          </w:p>
        </w:tc>
        <w:tc>
          <w:tcPr>
            <w:tcW w:w="1277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B4BC57B" w14:textId="1616D7C4" w:rsidR="00FC7192" w:rsidRPr="00D03B4B" w:rsidRDefault="00EF4A48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A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FC7192" w:rsidRPr="00957736" w14:paraId="15511B4E" w14:textId="77777777" w:rsidTr="002A722F">
        <w:trPr>
          <w:trHeight w:val="285"/>
          <w:jc w:val="center"/>
        </w:trPr>
        <w:tc>
          <w:tcPr>
            <w:tcW w:w="3454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0C33EACF" w14:textId="0B6D9FBE" w:rsidR="00FC7192" w:rsidRPr="00957736" w:rsidRDefault="00FC7192" w:rsidP="009577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I</w:t>
            </w:r>
          </w:p>
        </w:tc>
        <w:tc>
          <w:tcPr>
            <w:tcW w:w="220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51E7E632" w14:textId="3A3C2F0B" w:rsidR="00FC7192" w:rsidRPr="00957736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4876EC39" w14:textId="507BD8E2" w:rsidR="00FC7192" w:rsidRPr="00957736" w:rsidRDefault="00FC7192" w:rsidP="0095773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C7192" w:rsidRPr="00D03B4B" w14:paraId="248FA2BB" w14:textId="77777777" w:rsidTr="002A722F">
        <w:trPr>
          <w:trHeight w:val="285"/>
          <w:jc w:val="center"/>
        </w:trPr>
        <w:tc>
          <w:tcPr>
            <w:tcW w:w="3454" w:type="dxa"/>
            <w:shd w:val="clear" w:color="auto" w:fill="auto"/>
            <w:noWrap/>
            <w:vAlign w:val="center"/>
          </w:tcPr>
          <w:p w14:paraId="27D57E0C" w14:textId="257849E2" w:rsidR="00FC7192" w:rsidRPr="000B65E7" w:rsidRDefault="00FC7192" w:rsidP="009577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205" w:type="dxa"/>
            <w:shd w:val="clear" w:color="auto" w:fill="auto"/>
            <w:noWrap/>
            <w:vAlign w:val="center"/>
          </w:tcPr>
          <w:p w14:paraId="11514D0B" w14:textId="7EFE13AD" w:rsidR="00FC7192" w:rsidRPr="000B65E7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0B65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B65E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B65E7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B65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705620E" w14:textId="22808143" w:rsidR="00FC7192" w:rsidRPr="00D03B4B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B4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3B4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C7192" w:rsidRPr="00D03B4B" w14:paraId="07B9F351" w14:textId="77777777" w:rsidTr="002A722F">
        <w:trPr>
          <w:trHeight w:val="285"/>
          <w:jc w:val="center"/>
        </w:trPr>
        <w:tc>
          <w:tcPr>
            <w:tcW w:w="3454" w:type="dxa"/>
            <w:shd w:val="clear" w:color="auto" w:fill="auto"/>
            <w:noWrap/>
            <w:vAlign w:val="center"/>
          </w:tcPr>
          <w:p w14:paraId="207A2100" w14:textId="03B8210D" w:rsidR="00FC7192" w:rsidRDefault="00FC7192" w:rsidP="009577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B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2205" w:type="dxa"/>
            <w:shd w:val="clear" w:color="auto" w:fill="auto"/>
            <w:noWrap/>
            <w:vAlign w:val="center"/>
          </w:tcPr>
          <w:p w14:paraId="4BD886EC" w14:textId="77777777" w:rsidR="00FC7192" w:rsidRPr="000B65E7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CBCF2C3" w14:textId="77777777" w:rsidR="00FC7192" w:rsidRPr="00D03B4B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192" w:rsidRPr="00D03B4B" w14:paraId="084BE0B7" w14:textId="77777777" w:rsidTr="002A722F">
        <w:trPr>
          <w:trHeight w:val="285"/>
          <w:jc w:val="center"/>
        </w:trPr>
        <w:tc>
          <w:tcPr>
            <w:tcW w:w="3454" w:type="dxa"/>
            <w:shd w:val="clear" w:color="auto" w:fill="auto"/>
            <w:noWrap/>
            <w:vAlign w:val="center"/>
          </w:tcPr>
          <w:p w14:paraId="3C574920" w14:textId="61F894A2" w:rsidR="00FC7192" w:rsidRPr="00D03B4B" w:rsidRDefault="00FC7192" w:rsidP="00957736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205" w:type="dxa"/>
            <w:shd w:val="clear" w:color="auto" w:fill="auto"/>
            <w:noWrap/>
            <w:vAlign w:val="center"/>
          </w:tcPr>
          <w:p w14:paraId="49071236" w14:textId="5D1E0F0F" w:rsidR="00FC7192" w:rsidRPr="000B65E7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C1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F526DD2" w14:textId="77777777" w:rsidR="00FC7192" w:rsidRPr="00D03B4B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192" w:rsidRPr="00D03B4B" w14:paraId="6F4900EF" w14:textId="77777777" w:rsidTr="002A722F">
        <w:trPr>
          <w:trHeight w:val="285"/>
          <w:jc w:val="center"/>
        </w:trPr>
        <w:tc>
          <w:tcPr>
            <w:tcW w:w="3454" w:type="dxa"/>
            <w:shd w:val="clear" w:color="auto" w:fill="auto"/>
            <w:noWrap/>
            <w:vAlign w:val="center"/>
          </w:tcPr>
          <w:p w14:paraId="3DADBA85" w14:textId="5EB5B6F3" w:rsidR="00FC7192" w:rsidRDefault="00FC7192" w:rsidP="0095773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A4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05" w:type="dxa"/>
            <w:shd w:val="clear" w:color="auto" w:fill="auto"/>
            <w:noWrap/>
          </w:tcPr>
          <w:p w14:paraId="399BF56C" w14:textId="24C9870D" w:rsidR="00FC7192" w:rsidRPr="00B67C15" w:rsidRDefault="00FC7192" w:rsidP="0095773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B65E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B65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,</w:t>
            </w:r>
            <w:r w:rsidRPr="000B65E7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F2310D1" w14:textId="02E4C131" w:rsidR="00FC7192" w:rsidRPr="00D03B4B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9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</w:tr>
      <w:tr w:rsidR="00FC7192" w:rsidRPr="00D03B4B" w14:paraId="3B8C9E96" w14:textId="77777777" w:rsidTr="002A722F">
        <w:trPr>
          <w:trHeight w:val="285"/>
          <w:jc w:val="center"/>
        </w:trPr>
        <w:tc>
          <w:tcPr>
            <w:tcW w:w="3454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CCEB88F" w14:textId="1CACC533" w:rsidR="00FC7192" w:rsidRDefault="00FC7192" w:rsidP="0095773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205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7C4FFCA5" w14:textId="62FBD762" w:rsidR="00FC7192" w:rsidRPr="000B65E7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0B65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B65E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0B65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5)</w:t>
            </w:r>
          </w:p>
        </w:tc>
        <w:tc>
          <w:tcPr>
            <w:tcW w:w="1277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239C3AE8" w14:textId="7282A9E8" w:rsidR="00FC7192" w:rsidRPr="000B65E7" w:rsidRDefault="00FC7192" w:rsidP="0095773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52E2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FC7192" w:rsidRPr="00957736" w14:paraId="3A8D8238" w14:textId="77777777" w:rsidTr="002A722F">
        <w:trPr>
          <w:trHeight w:val="285"/>
          <w:jc w:val="center"/>
        </w:trPr>
        <w:tc>
          <w:tcPr>
            <w:tcW w:w="3454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732418C1" w14:textId="6A4B3190" w:rsidR="00FC7192" w:rsidRPr="00957736" w:rsidRDefault="00FC7192" w:rsidP="009577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I-2020</w:t>
            </w:r>
          </w:p>
        </w:tc>
        <w:tc>
          <w:tcPr>
            <w:tcW w:w="220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77C18E2D" w14:textId="56803ECA" w:rsidR="00FC7192" w:rsidRPr="00957736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57783B73" w14:textId="372661BC" w:rsidR="00FC7192" w:rsidRPr="00957736" w:rsidRDefault="00FC7192" w:rsidP="0095773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C7192" w:rsidRPr="00D03B4B" w14:paraId="4151F577" w14:textId="77777777" w:rsidTr="002A722F">
        <w:trPr>
          <w:trHeight w:val="285"/>
          <w:jc w:val="center"/>
        </w:trPr>
        <w:tc>
          <w:tcPr>
            <w:tcW w:w="3454" w:type="dxa"/>
            <w:shd w:val="clear" w:color="auto" w:fill="auto"/>
            <w:noWrap/>
            <w:vAlign w:val="center"/>
          </w:tcPr>
          <w:p w14:paraId="558660A0" w14:textId="6202B342" w:rsidR="00FC7192" w:rsidRPr="004E5724" w:rsidRDefault="00FC7192" w:rsidP="009577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205" w:type="dxa"/>
            <w:shd w:val="clear" w:color="auto" w:fill="auto"/>
            <w:noWrap/>
            <w:vAlign w:val="center"/>
          </w:tcPr>
          <w:p w14:paraId="1D2393E4" w14:textId="5DE9D9C7" w:rsidR="00FC7192" w:rsidRPr="004E5724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CC">
              <w:rPr>
                <w:rFonts w:ascii="Times New Roman" w:hAnsi="Times New Roman" w:cs="Times New Roman"/>
                <w:sz w:val="24"/>
                <w:szCs w:val="24"/>
              </w:rPr>
              <w:t>0.98 (0.97, 0.9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8ED43E1" w14:textId="1205C42B" w:rsidR="00FC7192" w:rsidRPr="00D03B4B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B4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3B4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C7192" w:rsidRPr="00D03B4B" w14:paraId="12E4DF30" w14:textId="77777777" w:rsidTr="002A722F">
        <w:trPr>
          <w:trHeight w:val="285"/>
          <w:jc w:val="center"/>
        </w:trPr>
        <w:tc>
          <w:tcPr>
            <w:tcW w:w="3454" w:type="dxa"/>
            <w:shd w:val="clear" w:color="auto" w:fill="auto"/>
            <w:noWrap/>
            <w:vAlign w:val="center"/>
          </w:tcPr>
          <w:p w14:paraId="6EA7B45B" w14:textId="7152EA3C" w:rsidR="00FC7192" w:rsidRPr="000B65E7" w:rsidRDefault="00FC7192" w:rsidP="009577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B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2205" w:type="dxa"/>
            <w:shd w:val="clear" w:color="auto" w:fill="auto"/>
            <w:noWrap/>
            <w:vAlign w:val="center"/>
          </w:tcPr>
          <w:p w14:paraId="65F2833E" w14:textId="77777777" w:rsidR="00FC7192" w:rsidRPr="000B65E7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3A1D7EA" w14:textId="77777777" w:rsidR="00FC7192" w:rsidRPr="00D03B4B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192" w:rsidRPr="00D03B4B" w14:paraId="34520F34" w14:textId="77777777" w:rsidTr="002A722F">
        <w:trPr>
          <w:trHeight w:val="285"/>
          <w:jc w:val="center"/>
        </w:trPr>
        <w:tc>
          <w:tcPr>
            <w:tcW w:w="3454" w:type="dxa"/>
            <w:shd w:val="clear" w:color="auto" w:fill="auto"/>
            <w:noWrap/>
            <w:vAlign w:val="center"/>
          </w:tcPr>
          <w:p w14:paraId="099A9D34" w14:textId="4B1E163B" w:rsidR="00FC7192" w:rsidRPr="00D03B4B" w:rsidRDefault="00FC7192" w:rsidP="00957736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205" w:type="dxa"/>
            <w:shd w:val="clear" w:color="auto" w:fill="auto"/>
            <w:noWrap/>
            <w:vAlign w:val="center"/>
          </w:tcPr>
          <w:p w14:paraId="427FA30E" w14:textId="45FEF7E2" w:rsidR="00FC7192" w:rsidRPr="000B65E7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C1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59F1E16" w14:textId="77777777" w:rsidR="00FC7192" w:rsidRPr="00D03B4B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192" w:rsidRPr="00D03B4B" w14:paraId="6DCC9087" w14:textId="77777777" w:rsidTr="002A722F">
        <w:trPr>
          <w:trHeight w:val="285"/>
          <w:jc w:val="center"/>
        </w:trPr>
        <w:tc>
          <w:tcPr>
            <w:tcW w:w="3454" w:type="dxa"/>
            <w:shd w:val="clear" w:color="auto" w:fill="auto"/>
            <w:noWrap/>
            <w:vAlign w:val="center"/>
          </w:tcPr>
          <w:p w14:paraId="4F4A635E" w14:textId="5BD18793" w:rsidR="00FC7192" w:rsidRDefault="00FC7192" w:rsidP="0095773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A4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05" w:type="dxa"/>
            <w:shd w:val="clear" w:color="auto" w:fill="auto"/>
            <w:noWrap/>
          </w:tcPr>
          <w:p w14:paraId="07E12D5E" w14:textId="74D1AEC1" w:rsidR="00FC7192" w:rsidRPr="00B67C15" w:rsidRDefault="00FC7192" w:rsidP="0095773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C7192">
              <w:rPr>
                <w:rFonts w:ascii="Times New Roman" w:hAnsi="Times New Roman" w:cs="Times New Roman"/>
                <w:sz w:val="24"/>
                <w:szCs w:val="24"/>
              </w:rPr>
              <w:t>0.83 (0.66, 1.0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4961C67" w14:textId="2B2A1D5F" w:rsidR="00FC7192" w:rsidRPr="00D03B4B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C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FC7192" w:rsidRPr="00D03B4B" w14:paraId="30682B9D" w14:textId="77777777" w:rsidTr="002A722F">
        <w:trPr>
          <w:trHeight w:val="285"/>
          <w:jc w:val="center"/>
        </w:trPr>
        <w:tc>
          <w:tcPr>
            <w:tcW w:w="3454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07DE220" w14:textId="275DEBCC" w:rsidR="00FC7192" w:rsidRDefault="00FC7192" w:rsidP="0095773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205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2C5CD224" w14:textId="29FDB3AD" w:rsidR="00FC7192" w:rsidRPr="000B65E7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ACC">
              <w:rPr>
                <w:rFonts w:ascii="Times New Roman" w:hAnsi="Times New Roman" w:cs="Times New Roman"/>
                <w:sz w:val="24"/>
                <w:szCs w:val="24"/>
              </w:rPr>
              <w:t>0.65 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F3ACC">
              <w:rPr>
                <w:rFonts w:ascii="Times New Roman" w:hAnsi="Times New Roman" w:cs="Times New Roman"/>
                <w:sz w:val="24"/>
                <w:szCs w:val="24"/>
              </w:rPr>
              <w:t>, 0.85)</w:t>
            </w:r>
          </w:p>
        </w:tc>
        <w:tc>
          <w:tcPr>
            <w:tcW w:w="1277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7FF68C10" w14:textId="0BF3EADF" w:rsidR="00FC7192" w:rsidRPr="000B65E7" w:rsidRDefault="00FC7192" w:rsidP="0095773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52E2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C7192" w:rsidRPr="00957736" w14:paraId="4DBB1240" w14:textId="77777777" w:rsidTr="002A722F">
        <w:trPr>
          <w:trHeight w:val="285"/>
          <w:jc w:val="center"/>
        </w:trPr>
        <w:tc>
          <w:tcPr>
            <w:tcW w:w="3454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5E50EAD3" w14:textId="5328A3C7" w:rsidR="00FC7192" w:rsidRPr="00957736" w:rsidRDefault="00FC7192" w:rsidP="009577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D</w:t>
            </w:r>
          </w:p>
        </w:tc>
        <w:tc>
          <w:tcPr>
            <w:tcW w:w="220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0B70A54D" w14:textId="01A490E6" w:rsidR="00FC7192" w:rsidRPr="00957736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7B823869" w14:textId="35B526F7" w:rsidR="00FC7192" w:rsidRPr="00957736" w:rsidRDefault="00FC7192" w:rsidP="0095773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C7192" w:rsidRPr="00D03B4B" w14:paraId="37E123D6" w14:textId="77777777" w:rsidTr="002A722F">
        <w:trPr>
          <w:trHeight w:val="285"/>
          <w:jc w:val="center"/>
        </w:trPr>
        <w:tc>
          <w:tcPr>
            <w:tcW w:w="3454" w:type="dxa"/>
            <w:shd w:val="clear" w:color="auto" w:fill="auto"/>
            <w:noWrap/>
            <w:vAlign w:val="center"/>
          </w:tcPr>
          <w:p w14:paraId="0DCA9501" w14:textId="3B55D31D" w:rsidR="00FC7192" w:rsidRPr="004E5724" w:rsidRDefault="00FC7192" w:rsidP="009577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205" w:type="dxa"/>
            <w:shd w:val="clear" w:color="auto" w:fill="auto"/>
            <w:noWrap/>
            <w:vAlign w:val="center"/>
          </w:tcPr>
          <w:p w14:paraId="4C99A040" w14:textId="5F351B21" w:rsidR="00FC7192" w:rsidRPr="004E5724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92">
              <w:rPr>
                <w:rFonts w:ascii="Times New Roman" w:hAnsi="Times New Roman" w:cs="Times New Roman"/>
                <w:sz w:val="24"/>
                <w:szCs w:val="24"/>
              </w:rPr>
              <w:t>0.85 (0.77, 0.94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CA598BB" w14:textId="135E9E21" w:rsidR="00FC7192" w:rsidRPr="00D03B4B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B4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C7192" w:rsidRPr="00D03B4B" w14:paraId="4F52BBDF" w14:textId="77777777" w:rsidTr="002A722F">
        <w:trPr>
          <w:trHeight w:val="285"/>
          <w:jc w:val="center"/>
        </w:trPr>
        <w:tc>
          <w:tcPr>
            <w:tcW w:w="3454" w:type="dxa"/>
            <w:shd w:val="clear" w:color="auto" w:fill="auto"/>
            <w:noWrap/>
            <w:vAlign w:val="center"/>
          </w:tcPr>
          <w:p w14:paraId="71DF2F7E" w14:textId="33FE4636" w:rsidR="00FC7192" w:rsidRPr="004E5724" w:rsidRDefault="00FC7192" w:rsidP="009577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B4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2205" w:type="dxa"/>
            <w:shd w:val="clear" w:color="auto" w:fill="auto"/>
            <w:noWrap/>
            <w:vAlign w:val="center"/>
          </w:tcPr>
          <w:p w14:paraId="5A6A5345" w14:textId="77777777" w:rsidR="00FC7192" w:rsidRPr="004E5724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C09641F" w14:textId="77777777" w:rsidR="00FC7192" w:rsidRPr="00D03B4B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192" w:rsidRPr="00D03B4B" w14:paraId="58839055" w14:textId="77777777" w:rsidTr="002A722F">
        <w:trPr>
          <w:trHeight w:val="285"/>
          <w:jc w:val="center"/>
        </w:trPr>
        <w:tc>
          <w:tcPr>
            <w:tcW w:w="3454" w:type="dxa"/>
            <w:shd w:val="clear" w:color="auto" w:fill="auto"/>
            <w:noWrap/>
            <w:vAlign w:val="center"/>
          </w:tcPr>
          <w:p w14:paraId="3CCB3273" w14:textId="4A44F9AD" w:rsidR="00FC7192" w:rsidRPr="00D03B4B" w:rsidRDefault="00FC7192" w:rsidP="00957736">
            <w:pPr>
              <w:spacing w:line="276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205" w:type="dxa"/>
            <w:shd w:val="clear" w:color="auto" w:fill="auto"/>
            <w:noWrap/>
            <w:vAlign w:val="center"/>
          </w:tcPr>
          <w:p w14:paraId="4773F2BD" w14:textId="3B2231AE" w:rsidR="00FC7192" w:rsidRPr="004E5724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C1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6341E84" w14:textId="77777777" w:rsidR="00FC7192" w:rsidRPr="00D03B4B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192" w:rsidRPr="00D03B4B" w14:paraId="6259F7E6" w14:textId="77777777" w:rsidTr="002A722F">
        <w:trPr>
          <w:trHeight w:val="285"/>
          <w:jc w:val="center"/>
        </w:trPr>
        <w:tc>
          <w:tcPr>
            <w:tcW w:w="3454" w:type="dxa"/>
            <w:shd w:val="clear" w:color="auto" w:fill="auto"/>
            <w:noWrap/>
            <w:vAlign w:val="center"/>
          </w:tcPr>
          <w:p w14:paraId="3A2DA100" w14:textId="30882AAA" w:rsidR="00FC7192" w:rsidRDefault="00FC7192" w:rsidP="0095773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A4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05" w:type="dxa"/>
            <w:shd w:val="clear" w:color="auto" w:fill="auto"/>
            <w:noWrap/>
          </w:tcPr>
          <w:p w14:paraId="7829849E" w14:textId="49010603" w:rsidR="00FC7192" w:rsidRPr="00B67C15" w:rsidRDefault="00FC7192" w:rsidP="0095773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C7192">
              <w:rPr>
                <w:rFonts w:ascii="Times New Roman" w:hAnsi="Times New Roman" w:cs="Times New Roman"/>
                <w:sz w:val="24"/>
                <w:szCs w:val="24"/>
              </w:rPr>
              <w:t>0.83 (0.64, 1.0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BD1954F" w14:textId="47507B27" w:rsidR="00FC7192" w:rsidRPr="00D03B4B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2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C7192" w:rsidRPr="00D03B4B" w14:paraId="53C9CBDD" w14:textId="77777777" w:rsidTr="002A722F">
        <w:trPr>
          <w:trHeight w:val="285"/>
          <w:jc w:val="center"/>
        </w:trPr>
        <w:tc>
          <w:tcPr>
            <w:tcW w:w="3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CBCCAA" w14:textId="7F9EC3EF" w:rsidR="00FC7192" w:rsidRDefault="00FC7192" w:rsidP="00957736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204447" w14:textId="7320F31B" w:rsidR="00FC7192" w:rsidRPr="004E5724" w:rsidRDefault="00FC7192" w:rsidP="009577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192">
              <w:rPr>
                <w:rFonts w:ascii="Times New Roman" w:hAnsi="Times New Roman" w:cs="Times New Roman"/>
                <w:sz w:val="24"/>
                <w:szCs w:val="24"/>
              </w:rPr>
              <w:t>0.74 (0.59, 0.94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E85321" w14:textId="521B540F" w:rsidR="00FC7192" w:rsidRPr="004E5724" w:rsidRDefault="00FC7192" w:rsidP="0095773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E572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01E517D2" w14:textId="5A51A25E" w:rsidR="007C1B80" w:rsidRDefault="007C1B80" w:rsidP="00AA40C1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We</w:t>
      </w:r>
      <w:r w:rsidR="00AA40C1" w:rsidRPr="008D4CEE">
        <w:rPr>
          <w:rFonts w:ascii="Times New Roman" w:hAnsi="Times New Roman" w:cs="Times New Roman"/>
          <w:color w:val="000000"/>
          <w:sz w:val="24"/>
          <w:szCs w:val="24"/>
        </w:rPr>
        <w:t xml:space="preserve"> adjusted for age, </w:t>
      </w:r>
      <w:r w:rsidRPr="00D03B4B">
        <w:rPr>
          <w:rFonts w:ascii="Times New Roman" w:hAnsi="Times New Roman" w:cs="Times New Roman"/>
          <w:sz w:val="24"/>
          <w:szCs w:val="24"/>
        </w:rPr>
        <w:t>gender</w:t>
      </w:r>
      <w:r w:rsidR="00AA40C1" w:rsidRPr="008D4CEE">
        <w:rPr>
          <w:rFonts w:ascii="Times New Roman" w:hAnsi="Times New Roman" w:cs="Times New Roman"/>
          <w:color w:val="000000"/>
          <w:sz w:val="24"/>
          <w:szCs w:val="24"/>
        </w:rPr>
        <w:t xml:space="preserve">, race/ethnicity, </w:t>
      </w:r>
      <w:r w:rsidR="00B24B95">
        <w:rPr>
          <w:rFonts w:ascii="Times New Roman" w:hAnsi="Times New Roman" w:cs="Times New Roman"/>
          <w:color w:val="000000"/>
          <w:sz w:val="24"/>
          <w:szCs w:val="24"/>
        </w:rPr>
        <w:t>family income-to-poverty ratio, waist circumference, body mass index, t</w:t>
      </w:r>
      <w:r w:rsidR="00B24B95" w:rsidRPr="00B24B95">
        <w:rPr>
          <w:rFonts w:ascii="Times New Roman" w:hAnsi="Times New Roman" w:cs="Times New Roman"/>
          <w:color w:val="000000"/>
          <w:sz w:val="24"/>
          <w:szCs w:val="24"/>
        </w:rPr>
        <w:t>riglycerides</w:t>
      </w:r>
      <w:r w:rsidR="00B24B95">
        <w:rPr>
          <w:rFonts w:ascii="Times New Roman" w:hAnsi="Times New Roman" w:cs="Times New Roman"/>
          <w:color w:val="000000"/>
          <w:sz w:val="24"/>
          <w:szCs w:val="24"/>
        </w:rPr>
        <w:t>, estimated glomerular filtration rate, d</w:t>
      </w:r>
      <w:r w:rsidR="00B24B95" w:rsidRPr="00B24B95">
        <w:rPr>
          <w:rFonts w:ascii="Times New Roman" w:hAnsi="Times New Roman" w:cs="Times New Roman"/>
          <w:color w:val="000000"/>
          <w:sz w:val="24"/>
          <w:szCs w:val="24"/>
        </w:rPr>
        <w:t>iabetes</w:t>
      </w:r>
      <w:r w:rsidR="00B24B95">
        <w:rPr>
          <w:rFonts w:ascii="Times New Roman" w:hAnsi="Times New Roman" w:cs="Times New Roman"/>
          <w:color w:val="000000"/>
          <w:sz w:val="24"/>
          <w:szCs w:val="24"/>
        </w:rPr>
        <w:t>, s</w:t>
      </w:r>
      <w:r w:rsidR="00B24B95" w:rsidRPr="00B24B95">
        <w:rPr>
          <w:rFonts w:ascii="Times New Roman" w:hAnsi="Times New Roman" w:cs="Times New Roman"/>
          <w:color w:val="000000"/>
          <w:sz w:val="24"/>
          <w:szCs w:val="24"/>
        </w:rPr>
        <w:t>moking</w:t>
      </w:r>
      <w:r w:rsidR="00B24B95">
        <w:rPr>
          <w:rFonts w:ascii="Times New Roman" w:hAnsi="Times New Roman" w:cs="Times New Roman"/>
          <w:color w:val="000000"/>
          <w:sz w:val="24"/>
          <w:szCs w:val="24"/>
        </w:rPr>
        <w:t>, and drinking.</w:t>
      </w:r>
    </w:p>
    <w:p w14:paraId="78B8A93B" w14:textId="21EA66AA" w:rsidR="004E4E80" w:rsidRPr="002A722F" w:rsidRDefault="004E4E80" w:rsidP="004E4E80">
      <w:pPr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A722F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Abbreviations: </w:t>
      </w:r>
      <w:r w:rsidR="00957736" w:rsidRPr="002A722F">
        <w:rPr>
          <w:rFonts w:ascii="Times New Roman" w:hAnsi="Times New Roman" w:cs="Times New Roman"/>
          <w:i/>
          <w:iCs/>
          <w:color w:val="000000"/>
          <w:sz w:val="24"/>
          <w:szCs w:val="24"/>
        </w:rPr>
        <w:t>AHEI: Alternative Healthy Eating Index 2010; DASH: dietary approaches to stop hypertension; DII: dietary inflammatory index; HEI-2020: healthy eating index-2020; aMED: alternate mediterranean diet score.</w:t>
      </w:r>
    </w:p>
    <w:p w14:paraId="6A8FB70C" w14:textId="5F412BA0" w:rsidR="00AA40C1" w:rsidRPr="004E4E80" w:rsidRDefault="00AA40C1" w:rsidP="00040F0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AA40C1" w:rsidRPr="004E4E80" w:rsidSect="004E35A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00913D" w14:textId="77777777" w:rsidR="00F26AA2" w:rsidRDefault="00F26AA2" w:rsidP="00C34C20">
      <w:r>
        <w:separator/>
      </w:r>
    </w:p>
  </w:endnote>
  <w:endnote w:type="continuationSeparator" w:id="0">
    <w:p w14:paraId="0B678C48" w14:textId="77777777" w:rsidR="00F26AA2" w:rsidRDefault="00F26AA2" w:rsidP="00C34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10ECF9" w14:textId="77777777" w:rsidR="00F26AA2" w:rsidRDefault="00F26AA2" w:rsidP="00C34C20">
      <w:r>
        <w:separator/>
      </w:r>
    </w:p>
  </w:footnote>
  <w:footnote w:type="continuationSeparator" w:id="0">
    <w:p w14:paraId="193646CB" w14:textId="77777777" w:rsidR="00F26AA2" w:rsidRDefault="00F26AA2" w:rsidP="00C34C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2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0NDa0NDCwNDc3MjJR0lEKTi0uzszPAykwNK8FAOyT4gUtAAAA"/>
  </w:docVars>
  <w:rsids>
    <w:rsidRoot w:val="000231B1"/>
    <w:rsid w:val="000231B1"/>
    <w:rsid w:val="00040F03"/>
    <w:rsid w:val="00080E06"/>
    <w:rsid w:val="000B253B"/>
    <w:rsid w:val="000B65E7"/>
    <w:rsid w:val="000F2D03"/>
    <w:rsid w:val="00121314"/>
    <w:rsid w:val="00127768"/>
    <w:rsid w:val="00134B41"/>
    <w:rsid w:val="001726A8"/>
    <w:rsid w:val="00192534"/>
    <w:rsid w:val="00272E6C"/>
    <w:rsid w:val="0027439F"/>
    <w:rsid w:val="00293D76"/>
    <w:rsid w:val="002A722F"/>
    <w:rsid w:val="002B0670"/>
    <w:rsid w:val="002B685E"/>
    <w:rsid w:val="002D6BA9"/>
    <w:rsid w:val="002E5C48"/>
    <w:rsid w:val="002F2882"/>
    <w:rsid w:val="00311F42"/>
    <w:rsid w:val="00372A8D"/>
    <w:rsid w:val="00377A7C"/>
    <w:rsid w:val="003A5752"/>
    <w:rsid w:val="003B753A"/>
    <w:rsid w:val="00414C50"/>
    <w:rsid w:val="00417D9D"/>
    <w:rsid w:val="004378D2"/>
    <w:rsid w:val="00456156"/>
    <w:rsid w:val="00456434"/>
    <w:rsid w:val="0045647C"/>
    <w:rsid w:val="0048536D"/>
    <w:rsid w:val="004A1386"/>
    <w:rsid w:val="004C339C"/>
    <w:rsid w:val="004D41A3"/>
    <w:rsid w:val="004E35AF"/>
    <w:rsid w:val="004E4E80"/>
    <w:rsid w:val="004E5724"/>
    <w:rsid w:val="00501EF4"/>
    <w:rsid w:val="00527202"/>
    <w:rsid w:val="005703B2"/>
    <w:rsid w:val="005728A2"/>
    <w:rsid w:val="00634C94"/>
    <w:rsid w:val="00645874"/>
    <w:rsid w:val="00651039"/>
    <w:rsid w:val="00666D14"/>
    <w:rsid w:val="00687E0D"/>
    <w:rsid w:val="006A5D55"/>
    <w:rsid w:val="006B7B54"/>
    <w:rsid w:val="006E3B63"/>
    <w:rsid w:val="006F539D"/>
    <w:rsid w:val="00713693"/>
    <w:rsid w:val="00715ED8"/>
    <w:rsid w:val="0074551A"/>
    <w:rsid w:val="007472AE"/>
    <w:rsid w:val="00754F05"/>
    <w:rsid w:val="0076411F"/>
    <w:rsid w:val="007C1B80"/>
    <w:rsid w:val="007C3188"/>
    <w:rsid w:val="0082452D"/>
    <w:rsid w:val="00872191"/>
    <w:rsid w:val="008E3180"/>
    <w:rsid w:val="009032E6"/>
    <w:rsid w:val="00954436"/>
    <w:rsid w:val="00957736"/>
    <w:rsid w:val="009878C9"/>
    <w:rsid w:val="009A61E7"/>
    <w:rsid w:val="009C027D"/>
    <w:rsid w:val="009F3ACC"/>
    <w:rsid w:val="00A52E25"/>
    <w:rsid w:val="00AA40C1"/>
    <w:rsid w:val="00AA711F"/>
    <w:rsid w:val="00AE36AC"/>
    <w:rsid w:val="00AE3C94"/>
    <w:rsid w:val="00B24B95"/>
    <w:rsid w:val="00B30ABD"/>
    <w:rsid w:val="00B67C15"/>
    <w:rsid w:val="00BB7947"/>
    <w:rsid w:val="00BC0D71"/>
    <w:rsid w:val="00BC7B4B"/>
    <w:rsid w:val="00BD0467"/>
    <w:rsid w:val="00BE7329"/>
    <w:rsid w:val="00C34C20"/>
    <w:rsid w:val="00C3657A"/>
    <w:rsid w:val="00CA125B"/>
    <w:rsid w:val="00CD5F1C"/>
    <w:rsid w:val="00CF20CF"/>
    <w:rsid w:val="00D03B4B"/>
    <w:rsid w:val="00D232D2"/>
    <w:rsid w:val="00D24BE5"/>
    <w:rsid w:val="00DB0E6E"/>
    <w:rsid w:val="00DD1FC4"/>
    <w:rsid w:val="00E12C4D"/>
    <w:rsid w:val="00E34559"/>
    <w:rsid w:val="00E40AED"/>
    <w:rsid w:val="00E675FE"/>
    <w:rsid w:val="00E90A25"/>
    <w:rsid w:val="00EF4A48"/>
    <w:rsid w:val="00F2134C"/>
    <w:rsid w:val="00F2215D"/>
    <w:rsid w:val="00F26AA2"/>
    <w:rsid w:val="00F27FD4"/>
    <w:rsid w:val="00F6114D"/>
    <w:rsid w:val="00F70161"/>
    <w:rsid w:val="00F90511"/>
    <w:rsid w:val="00FB6167"/>
    <w:rsid w:val="00FB6A99"/>
    <w:rsid w:val="00FC7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C53B42"/>
  <w15:chartTrackingRefBased/>
  <w15:docId w15:val="{341088EA-8924-4CB3-A3C2-E7C0EB439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4C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4C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4C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4C20"/>
    <w:rPr>
      <w:sz w:val="18"/>
      <w:szCs w:val="18"/>
    </w:rPr>
  </w:style>
  <w:style w:type="paragraph" w:styleId="a7">
    <w:name w:val="Revision"/>
    <w:hidden/>
    <w:uiPriority w:val="99"/>
    <w:semiHidden/>
    <w:rsid w:val="009F3A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97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劲禹</dc:creator>
  <cp:keywords/>
  <dc:description/>
  <cp:lastModifiedBy>user</cp:lastModifiedBy>
  <cp:revision>7</cp:revision>
  <dcterms:created xsi:type="dcterms:W3CDTF">2025-03-08T06:49:00Z</dcterms:created>
  <dcterms:modified xsi:type="dcterms:W3CDTF">2025-03-09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b86ae316e9018c4f4f60ed2e9e7ff9847f567c753fef3b4e3b2cc732442a9a</vt:lpwstr>
  </property>
</Properties>
</file>